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7CC3B" w14:textId="31231006" w:rsidR="00F52E70" w:rsidRDefault="00BF491E">
      <w:pPr>
        <w:rPr>
          <w:rFonts w:ascii="Arial" w:hAnsi="Arial" w:cs="Arial"/>
        </w:rPr>
      </w:pPr>
      <w:r>
        <w:rPr>
          <w:rFonts w:ascii="Arial" w:hAnsi="Arial" w:cs="Arial"/>
        </w:rPr>
        <w:t>Additional file 1: Appendix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BF491E" w:rsidRPr="00AB356E" w14:paraId="11FA9018" w14:textId="77777777" w:rsidTr="00BA552B">
        <w:tc>
          <w:tcPr>
            <w:tcW w:w="3114" w:type="dxa"/>
          </w:tcPr>
          <w:p w14:paraId="20AE8F44" w14:textId="77777777" w:rsidR="00BF491E" w:rsidRPr="00AB356E" w:rsidRDefault="00BF491E" w:rsidP="00BA552B">
            <w:pPr>
              <w:spacing w:before="100" w:beforeAutospacing="1" w:after="100" w:afterAutospacing="1" w:line="273" w:lineRule="atLeast"/>
              <w:rPr>
                <w:rFonts w:ascii="Arial" w:hAnsi="Arial" w:cs="Arial"/>
                <w:b/>
                <w:color w:val="000000"/>
              </w:rPr>
            </w:pPr>
            <w:r w:rsidRPr="00AB356E">
              <w:rPr>
                <w:rFonts w:ascii="Arial" w:hAnsi="Arial" w:cs="Arial"/>
                <w:b/>
                <w:color w:val="000000"/>
              </w:rPr>
              <w:t>Main topics</w:t>
            </w:r>
          </w:p>
        </w:tc>
        <w:tc>
          <w:tcPr>
            <w:tcW w:w="5902" w:type="dxa"/>
          </w:tcPr>
          <w:p w14:paraId="63BAD7ED" w14:textId="77777777" w:rsidR="00BF491E" w:rsidRPr="00AB356E" w:rsidRDefault="00BF491E" w:rsidP="00BA552B">
            <w:pPr>
              <w:spacing w:before="100" w:beforeAutospacing="1" w:after="100" w:afterAutospacing="1" w:line="273" w:lineRule="atLeast"/>
              <w:rPr>
                <w:rFonts w:ascii="Arial" w:hAnsi="Arial" w:cs="Arial"/>
                <w:b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b/>
                <w:color w:val="000000"/>
                <w:lang w:val="en-US"/>
              </w:rPr>
              <w:t>Example of follow-up questions</w:t>
            </w:r>
          </w:p>
        </w:tc>
      </w:tr>
      <w:tr w:rsidR="00BF491E" w:rsidRPr="00AB356E" w14:paraId="4779E6F1" w14:textId="77777777" w:rsidTr="00BA552B">
        <w:tc>
          <w:tcPr>
            <w:tcW w:w="3114" w:type="dxa"/>
          </w:tcPr>
          <w:p w14:paraId="547698E6" w14:textId="77777777" w:rsidR="00BF491E" w:rsidRPr="00AB356E" w:rsidRDefault="00BF491E" w:rsidP="00BA552B">
            <w:pPr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Patient’s and informal caregivers 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>experience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 during cardiac event</w:t>
            </w:r>
          </w:p>
        </w:tc>
        <w:tc>
          <w:tcPr>
            <w:tcW w:w="5902" w:type="dxa"/>
          </w:tcPr>
          <w:p w14:paraId="64D48186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>Can you tell us about what happened during your cardiac even</w:t>
            </w:r>
            <w:r>
              <w:rPr>
                <w:rFonts w:ascii="Arial" w:hAnsi="Arial" w:cs="Arial"/>
                <w:color w:val="000000"/>
                <w:lang w:val="en-US"/>
              </w:rPr>
              <w:t>t?</w:t>
            </w:r>
          </w:p>
        </w:tc>
      </w:tr>
      <w:tr w:rsidR="00BF491E" w:rsidRPr="00AB356E" w14:paraId="2864848C" w14:textId="77777777" w:rsidTr="00BA552B">
        <w:tc>
          <w:tcPr>
            <w:tcW w:w="3114" w:type="dxa"/>
          </w:tcPr>
          <w:p w14:paraId="2A9D8FA8" w14:textId="77777777" w:rsidR="00BF491E" w:rsidRPr="00AB356E" w:rsidRDefault="00BF491E" w:rsidP="00BA552B">
            <w:pPr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>Experience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 during hospitalization</w:t>
            </w:r>
          </w:p>
        </w:tc>
        <w:tc>
          <w:tcPr>
            <w:tcW w:w="5902" w:type="dxa"/>
          </w:tcPr>
          <w:p w14:paraId="799CED47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>What was your experience at the hospital?</w:t>
            </w:r>
          </w:p>
          <w:p w14:paraId="1447C76A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>How was it to do physical activity at the hospital after the event?</w:t>
            </w:r>
          </w:p>
          <w:p w14:paraId="20B9E27C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>Did you receive any help or instructions from a health care professional (cardiologist/registered nurse/physiotherapist)</w:t>
            </w:r>
            <w:r>
              <w:rPr>
                <w:rFonts w:ascii="Arial" w:hAnsi="Arial" w:cs="Arial"/>
                <w:color w:val="000000"/>
                <w:lang w:val="en-US"/>
              </w:rPr>
              <w:t>?</w:t>
            </w:r>
          </w:p>
          <w:p w14:paraId="163272A3" w14:textId="77777777" w:rsidR="00BF491E" w:rsidRPr="002344ED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>Can you tell us about the discharge process</w:t>
            </w:r>
            <w:r>
              <w:rPr>
                <w:rFonts w:ascii="Arial" w:hAnsi="Arial" w:cs="Arial"/>
                <w:color w:val="000000"/>
                <w:lang w:val="en-US"/>
              </w:rPr>
              <w:t>?</w:t>
            </w:r>
          </w:p>
        </w:tc>
      </w:tr>
      <w:tr w:rsidR="00BF491E" w:rsidRPr="00AB356E" w14:paraId="008865DD" w14:textId="77777777" w:rsidTr="00BA552B">
        <w:tc>
          <w:tcPr>
            <w:tcW w:w="3114" w:type="dxa"/>
          </w:tcPr>
          <w:p w14:paraId="333DC494" w14:textId="77777777" w:rsidR="00BF491E" w:rsidRPr="00AB356E" w:rsidRDefault="00BF491E" w:rsidP="00BA552B">
            <w:pPr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Experiences after hospital discharge  </w:t>
            </w:r>
          </w:p>
        </w:tc>
        <w:tc>
          <w:tcPr>
            <w:tcW w:w="5902" w:type="dxa"/>
          </w:tcPr>
          <w:p w14:paraId="63AB33CF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What </w:t>
            </w:r>
            <w:r>
              <w:rPr>
                <w:rFonts w:ascii="Arial" w:hAnsi="Arial" w:cs="Arial"/>
                <w:color w:val="000000"/>
                <w:lang w:val="en-US"/>
              </w:rPr>
              <w:t>are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 your experiences after hospital discharge</w:t>
            </w:r>
          </w:p>
          <w:p w14:paraId="39EF886E" w14:textId="77777777" w:rsidR="00BF491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>How was it to do daily physical activitie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directly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 after hospital discharge?</w:t>
            </w:r>
          </w:p>
          <w:p w14:paraId="3551C3F2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id you receive support or do you receive support now?</w:t>
            </w:r>
          </w:p>
          <w:p w14:paraId="1CD6E88B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Where there any 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>barriers for physical activity after hospital discharge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and are there any barriers now?</w:t>
            </w:r>
          </w:p>
          <w:p w14:paraId="7BA3D6DD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What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are 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your </w:t>
            </w:r>
            <w:r>
              <w:rPr>
                <w:rFonts w:ascii="Arial" w:hAnsi="Arial" w:cs="Arial"/>
                <w:color w:val="000000"/>
                <w:lang w:val="en-US"/>
              </w:rPr>
              <w:t>beliefs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 about physical activity?</w:t>
            </w:r>
          </w:p>
          <w:p w14:paraId="5776C93B" w14:textId="77777777" w:rsidR="00BF491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 w:rsidRPr="00AB356E">
              <w:rPr>
                <w:rFonts w:ascii="Arial" w:hAnsi="Arial" w:cs="Arial"/>
                <w:color w:val="000000"/>
                <w:lang w:val="en-US"/>
              </w:rPr>
              <w:t>D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o 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>you avoid certain type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AB356E">
              <w:rPr>
                <w:rFonts w:ascii="Arial" w:hAnsi="Arial" w:cs="Arial"/>
                <w:color w:val="000000"/>
                <w:lang w:val="en-US"/>
              </w:rPr>
              <w:t xml:space="preserve"> of physical activity?</w:t>
            </w:r>
          </w:p>
          <w:p w14:paraId="0312BA79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If you look back at your experience, what would you have liked to see different? (information/guidance/treatment).</w:t>
            </w:r>
          </w:p>
        </w:tc>
      </w:tr>
      <w:tr w:rsidR="00BF491E" w:rsidRPr="00AB356E" w14:paraId="1C52A352" w14:textId="77777777" w:rsidTr="00BA552B">
        <w:tc>
          <w:tcPr>
            <w:tcW w:w="3114" w:type="dxa"/>
          </w:tcPr>
          <w:p w14:paraId="0BB881B8" w14:textId="77777777" w:rsidR="00BF491E" w:rsidRPr="00AB356E" w:rsidRDefault="00BF491E" w:rsidP="00BA552B">
            <w:pPr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Cardiac rehabilitation</w:t>
            </w:r>
          </w:p>
        </w:tc>
        <w:tc>
          <w:tcPr>
            <w:tcW w:w="5902" w:type="dxa"/>
          </w:tcPr>
          <w:p w14:paraId="40551D52" w14:textId="77777777" w:rsidR="00BF491E" w:rsidRPr="00AB356E" w:rsidRDefault="00BF491E" w:rsidP="00BA552B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73" w:lineRule="atLeas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re you planning to participate in cardiac rehabilitation?</w:t>
            </w:r>
          </w:p>
        </w:tc>
      </w:tr>
    </w:tbl>
    <w:p w14:paraId="4DCBDB72" w14:textId="77777777" w:rsidR="00BF491E" w:rsidRPr="00AB356E" w:rsidRDefault="00BF491E">
      <w:pPr>
        <w:rPr>
          <w:rFonts w:ascii="Arial" w:hAnsi="Arial" w:cs="Arial"/>
        </w:rPr>
      </w:pPr>
    </w:p>
    <w:sectPr w:rsidR="00BF491E" w:rsidRPr="00AB3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B6903" w14:textId="77777777" w:rsidR="0056544F" w:rsidRDefault="0056544F" w:rsidP="00890A51">
      <w:pPr>
        <w:spacing w:after="0" w:line="240" w:lineRule="auto"/>
      </w:pPr>
      <w:r>
        <w:separator/>
      </w:r>
    </w:p>
  </w:endnote>
  <w:endnote w:type="continuationSeparator" w:id="0">
    <w:p w14:paraId="29EE7BDF" w14:textId="77777777" w:rsidR="0056544F" w:rsidRDefault="0056544F" w:rsidP="00890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4BEBFB" w14:textId="77777777" w:rsidR="0056544F" w:rsidRDefault="0056544F" w:rsidP="00890A51">
      <w:pPr>
        <w:spacing w:after="0" w:line="240" w:lineRule="auto"/>
      </w:pPr>
      <w:r>
        <w:separator/>
      </w:r>
    </w:p>
  </w:footnote>
  <w:footnote w:type="continuationSeparator" w:id="0">
    <w:p w14:paraId="67AF6952" w14:textId="77777777" w:rsidR="0056544F" w:rsidRDefault="0056544F" w:rsidP="00890A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CD7C51"/>
    <w:multiLevelType w:val="hybridMultilevel"/>
    <w:tmpl w:val="4BA6AB1C"/>
    <w:lvl w:ilvl="0" w:tplc="60E6EAD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A51"/>
    <w:rsid w:val="0003797F"/>
    <w:rsid w:val="001501C9"/>
    <w:rsid w:val="00227200"/>
    <w:rsid w:val="002344ED"/>
    <w:rsid w:val="003B6908"/>
    <w:rsid w:val="004772B1"/>
    <w:rsid w:val="0056544F"/>
    <w:rsid w:val="00890A51"/>
    <w:rsid w:val="00AB356E"/>
    <w:rsid w:val="00BF491E"/>
    <w:rsid w:val="00CB5CCD"/>
    <w:rsid w:val="00D4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56EC4"/>
  <w15:chartTrackingRefBased/>
  <w15:docId w15:val="{85E79758-E062-4142-BDBE-905A4A6A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51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90A51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rsid w:val="00890A51"/>
    <w:pPr>
      <w:spacing w:after="0" w:line="240" w:lineRule="auto"/>
    </w:pPr>
    <w:rPr>
      <w:rFonts w:ascii="Calibri" w:eastAsia="Calibri" w:hAnsi="Calibri" w:cs="Times New Roman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0A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A51"/>
    <w:rPr>
      <w:rFonts w:ascii="Calibri" w:eastAsia="Calibri" w:hAnsi="Calibri" w:cs="Times New Roman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890A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A51"/>
    <w:rPr>
      <w:rFonts w:ascii="Calibri" w:eastAsia="Calibri" w:hAnsi="Calibri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36BA2A400D94D82065283B3FC80BF" ma:contentTypeVersion="4" ma:contentTypeDescription="Create a new document." ma:contentTypeScope="" ma:versionID="4dc257747db45a673474dc9881af34b9">
  <xsd:schema xmlns:xsd="http://www.w3.org/2001/XMLSchema" xmlns:xs="http://www.w3.org/2001/XMLSchema" xmlns:p="http://schemas.microsoft.com/office/2006/metadata/properties" xmlns:ns3="9c8bfec0-46d9-4e42-a381-a8420f9fd04a" targetNamespace="http://schemas.microsoft.com/office/2006/metadata/properties" ma:root="true" ma:fieldsID="d10cc525244917efc4fa8a9b0622f8ce" ns3:_="">
    <xsd:import namespace="9c8bfec0-46d9-4e42-a381-a8420f9fd0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bfec0-46d9-4e42-a381-a8420f9fd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97597CA-FC05-42E3-B5D3-AC1F991FA4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4FCD86-ED95-4DA6-B9FC-F3E5A892D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bfec0-46d9-4e42-a381-a8420f9fd0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D8CDD5-9391-40A0-A0A3-4375BBD711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eessen</dc:creator>
  <cp:keywords/>
  <dc:description/>
  <cp:lastModifiedBy>Abirami R.</cp:lastModifiedBy>
  <cp:revision>4</cp:revision>
  <dcterms:created xsi:type="dcterms:W3CDTF">2020-11-10T14:51:00Z</dcterms:created>
  <dcterms:modified xsi:type="dcterms:W3CDTF">2020-11-1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36BA2A400D94D82065283B3FC80BF</vt:lpwstr>
  </property>
</Properties>
</file>